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7C1904" w14:textId="650F7E4B" w:rsidR="005006E8" w:rsidRDefault="00DA4459" w:rsidP="00FA2D44">
      <w:pPr>
        <w:pStyle w:val="a3"/>
        <w:keepNext/>
        <w:spacing w:after="0"/>
      </w:pPr>
      <w:r w:rsidRPr="00526762">
        <w:rPr>
          <w:rFonts w:ascii="Times New Roman" w:hAnsi="Times New Roman" w:cs="Times New Roman"/>
          <w:b w:val="0"/>
        </w:rPr>
        <w:t xml:space="preserve">Supplementary </w:t>
      </w:r>
      <w:r w:rsidR="007D5F1D">
        <w:rPr>
          <w:rFonts w:ascii="Times New Roman" w:hAnsi="Times New Roman" w:cs="Times New Roman"/>
          <w:b w:val="0"/>
        </w:rPr>
        <w:t xml:space="preserve">Material </w:t>
      </w:r>
      <w:r w:rsidRPr="00526762">
        <w:rPr>
          <w:rFonts w:ascii="Times New Roman" w:hAnsi="Times New Roman" w:cs="Times New Roman"/>
          <w:b w:val="0"/>
        </w:rPr>
        <w:t xml:space="preserve">1. </w:t>
      </w:r>
      <w:r w:rsidR="00812BE6">
        <w:rPr>
          <w:rFonts w:ascii="Times New Roman" w:hAnsi="Times New Roman" w:cs="Times New Roman"/>
          <w:b w:val="0"/>
        </w:rPr>
        <w:t xml:space="preserve">Age-standardized mortality rates from 1998 to 2020 among Korean </w:t>
      </w:r>
    </w:p>
    <w:tbl>
      <w:tblPr>
        <w:tblW w:w="94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96"/>
        <w:gridCol w:w="2400"/>
        <w:gridCol w:w="2048"/>
        <w:gridCol w:w="3876"/>
      </w:tblGrid>
      <w:tr w:rsidR="00812BE6" w:rsidRPr="00812BE6" w14:paraId="2C75D5F0" w14:textId="77777777" w:rsidTr="00812BE6">
        <w:trPr>
          <w:trHeight w:val="170"/>
        </w:trPr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8940E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  <w:szCs w:val="16"/>
              </w:rPr>
              <w:drawing>
                <wp:anchor distT="0" distB="0" distL="114300" distR="114300" simplePos="0" relativeHeight="251657216" behindDoc="0" locked="0" layoutInCell="1" allowOverlap="1" wp14:anchorId="7E2202E2" wp14:editId="79D5996D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90500" cy="142875"/>
                  <wp:effectExtent l="0" t="0" r="0" b="9525"/>
                  <wp:wrapNone/>
                  <wp:docPr id="5" name="그림 5" hidden="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8D5592C-916E-4C23-B611-475E623EFF14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그림 2" hidden="1">
                            <a:extLst>
                              <a:ext uri="{FF2B5EF4-FFF2-40B4-BE49-F238E27FC236}">
                                <a16:creationId xmlns:a16="http://schemas.microsoft.com/office/drawing/2014/main" id="{18D5592C-916E-4C23-B611-475E623EFF14}"/>
                              </a:ext>
                            </a:extLst>
                          </pic:cNvPr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B4C29D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. of population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9ADF98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. of deaths</w:t>
            </w:r>
          </w:p>
        </w:tc>
        <w:tc>
          <w:tcPr>
            <w:tcW w:w="3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0ACE6" w14:textId="406D7E10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ge-standardized mortality rates</w:t>
            </w:r>
            <w:r w:rsidR="005D30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(per 100,000)</w:t>
            </w:r>
          </w:p>
        </w:tc>
      </w:tr>
      <w:tr w:rsidR="00812BE6" w:rsidRPr="00812BE6" w14:paraId="1CE48939" w14:textId="77777777" w:rsidTr="00812BE6">
        <w:trPr>
          <w:trHeight w:val="170"/>
        </w:trPr>
        <w:tc>
          <w:tcPr>
            <w:tcW w:w="34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1E9F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</w:rPr>
              <w:drawing>
                <wp:anchor distT="0" distB="0" distL="114300" distR="114300" simplePos="0" relativeHeight="251658240" behindDoc="0" locked="0" layoutInCell="1" allowOverlap="1" wp14:anchorId="126BD839" wp14:editId="4E52AC4B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90500" cy="142875"/>
                  <wp:effectExtent l="0" t="0" r="0" b="9525"/>
                  <wp:wrapNone/>
                  <wp:docPr id="4" name="그림 4" hidden="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986DFDE-97C8-4E4A-805A-DC20C1D73AC9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그림 1" hidden="1">
                            <a:extLst>
                              <a:ext uri="{FF2B5EF4-FFF2-40B4-BE49-F238E27FC236}">
                                <a16:creationId xmlns:a16="http://schemas.microsoft.com/office/drawing/2014/main" id="{9986DFDE-97C8-4E4A-805A-DC20C1D73AC9}"/>
                              </a:ext>
                            </a:extLst>
                          </pic:cNvPr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812B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n and women combined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89B7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DDB0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12BE6" w:rsidRPr="00812BE6" w14:paraId="298FA531" w14:textId="77777777" w:rsidTr="00812BE6">
        <w:trPr>
          <w:trHeight w:val="1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112D9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9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CB8B8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683762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732ED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5825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97DE5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93.5 (989.4 - 997.6)</w:t>
            </w:r>
          </w:p>
        </w:tc>
      </w:tr>
      <w:tr w:rsidR="00812BE6" w:rsidRPr="00812BE6" w14:paraId="30E7B9FD" w14:textId="77777777" w:rsidTr="00812BE6">
        <w:trPr>
          <w:trHeight w:val="1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10AF7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9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E681E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7163425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D1E31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7734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C08BC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72.4 (968.4 - 976.4)</w:t>
            </w:r>
          </w:p>
        </w:tc>
      </w:tr>
      <w:tr w:rsidR="00812BE6" w:rsidRPr="00812BE6" w14:paraId="5FB94F87" w14:textId="77777777" w:rsidTr="00812BE6">
        <w:trPr>
          <w:trHeight w:val="1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6E066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0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B7975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7534117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F2D28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8740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44573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45.7 (941.8 - 949.6)</w:t>
            </w:r>
          </w:p>
        </w:tc>
      </w:tr>
      <w:tr w:rsidR="00812BE6" w:rsidRPr="00812BE6" w14:paraId="42404790" w14:textId="77777777" w:rsidTr="00812BE6">
        <w:trPr>
          <w:trHeight w:val="1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CC688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0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93D1A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7877049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9E54A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3813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E0F5D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96.7 (893.0 - 900.5)</w:t>
            </w:r>
          </w:p>
        </w:tc>
      </w:tr>
      <w:tr w:rsidR="00812BE6" w:rsidRPr="00812BE6" w14:paraId="7E6BBD77" w14:textId="77777777" w:rsidTr="00812BE6">
        <w:trPr>
          <w:trHeight w:val="1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644EB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0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EAA8A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8125745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12855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7524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50132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80.7 (877.1 - 884.3)</w:t>
            </w:r>
          </w:p>
        </w:tc>
      </w:tr>
      <w:tr w:rsidR="00812BE6" w:rsidRPr="00812BE6" w14:paraId="401D1B90" w14:textId="77777777" w:rsidTr="00812BE6">
        <w:trPr>
          <w:trHeight w:val="1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08A6D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0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B2561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8308386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5D368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6463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BF61A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38.0 (834.5 - 841.4)</w:t>
            </w:r>
          </w:p>
        </w:tc>
      </w:tr>
      <w:tr w:rsidR="00812BE6" w:rsidRPr="00812BE6" w14:paraId="093FAABE" w14:textId="77777777" w:rsidTr="00812BE6">
        <w:trPr>
          <w:trHeight w:val="1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72E2B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0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2ECB5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8485314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FA15D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6220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E3CCF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07.8 (804.5 - 811.1)</w:t>
            </w:r>
          </w:p>
        </w:tc>
      </w:tr>
      <w:tr w:rsidR="00812BE6" w:rsidRPr="00812BE6" w14:paraId="581B99A3" w14:textId="77777777" w:rsidTr="00812BE6">
        <w:trPr>
          <w:trHeight w:val="1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5F0D2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0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4922A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868304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821FC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5874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C9A64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75.5 (772.3 - 778.6)</w:t>
            </w:r>
          </w:p>
        </w:tc>
      </w:tr>
      <w:tr w:rsidR="00812BE6" w:rsidRPr="00812BE6" w14:paraId="2E3D8BEA" w14:textId="77777777" w:rsidTr="00812BE6">
        <w:trPr>
          <w:trHeight w:val="1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1DB9B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0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29789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8887027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C2E86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4162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196A8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41.3 (738.3 - 744.4)</w:t>
            </w:r>
          </w:p>
        </w:tc>
      </w:tr>
      <w:tr w:rsidR="00812BE6" w:rsidRPr="00812BE6" w14:paraId="5E024CBC" w14:textId="77777777" w:rsidTr="00812BE6">
        <w:trPr>
          <w:trHeight w:val="1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D6488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0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664B1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9130354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17F03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6482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29672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12.8 (709.9 - 715.7)</w:t>
            </w:r>
          </w:p>
        </w:tc>
      </w:tr>
      <w:tr w:rsidR="00812BE6" w:rsidRPr="00812BE6" w14:paraId="33A768C9" w14:textId="77777777" w:rsidTr="00812BE6">
        <w:trPr>
          <w:trHeight w:val="1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6A06A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0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4CD5C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9404648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72DDF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6113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7899E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75.8 (673.1 - 678.5)</w:t>
            </w:r>
          </w:p>
        </w:tc>
      </w:tr>
      <w:tr w:rsidR="00812BE6" w:rsidRPr="00812BE6" w14:paraId="19E1E8D5" w14:textId="77777777" w:rsidTr="00812BE6">
        <w:trPr>
          <w:trHeight w:val="1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BC08F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0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70A1D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9656756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BBE0C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6942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69F16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44.0 (641.5 - 646.6)</w:t>
            </w:r>
          </w:p>
        </w:tc>
      </w:tr>
      <w:tr w:rsidR="00812BE6" w:rsidRPr="00812BE6" w14:paraId="1042EE33" w14:textId="77777777" w:rsidTr="00812BE6">
        <w:trPr>
          <w:trHeight w:val="1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E050E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1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49D1D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9879812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C2FC3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5405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11798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37.0 (634.5 - 639.5)</w:t>
            </w:r>
          </w:p>
        </w:tc>
      </w:tr>
      <w:tr w:rsidR="00812BE6" w:rsidRPr="00812BE6" w14:paraId="6BC5F933" w14:textId="77777777" w:rsidTr="00812BE6">
        <w:trPr>
          <w:trHeight w:val="1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8D50B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1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201E1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0111476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EEA62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7396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27CAF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14.3 (611.9 - 616.7)</w:t>
            </w:r>
          </w:p>
        </w:tc>
      </w:tr>
      <w:tr w:rsidR="00812BE6" w:rsidRPr="00812BE6" w14:paraId="2713D715" w14:textId="77777777" w:rsidTr="00812BE6">
        <w:trPr>
          <w:trHeight w:val="1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5F924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1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39068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0345325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78D59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7221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63F37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09.2 (606.9 - 611.5)</w:t>
            </w:r>
          </w:p>
        </w:tc>
      </w:tr>
      <w:tr w:rsidR="00812BE6" w:rsidRPr="00812BE6" w14:paraId="1D3EB70D" w14:textId="77777777" w:rsidTr="00812BE6">
        <w:trPr>
          <w:trHeight w:val="1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EF9A6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1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C37EA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0558952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9C0FC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6257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D4722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77.0 (574.8 - 579.2)</w:t>
            </w:r>
          </w:p>
        </w:tc>
      </w:tr>
      <w:tr w:rsidR="00812BE6" w:rsidRPr="00812BE6" w14:paraId="5AEDA90A" w14:textId="77777777" w:rsidTr="00812BE6">
        <w:trPr>
          <w:trHeight w:val="1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11D15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55A4F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0763158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684EF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7692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67E71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51.9 (549.8 - 554.0)</w:t>
            </w:r>
          </w:p>
        </w:tc>
      </w:tr>
      <w:tr w:rsidR="00812BE6" w:rsidRPr="00812BE6" w14:paraId="3699FB6F" w14:textId="77777777" w:rsidTr="00812BE6">
        <w:trPr>
          <w:trHeight w:val="1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AC55D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1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26DBC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0951719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87CD2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75895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94E9F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41.5 (539.5 - 543.5)</w:t>
            </w:r>
          </w:p>
        </w:tc>
      </w:tr>
      <w:tr w:rsidR="00812BE6" w:rsidRPr="00812BE6" w14:paraId="3DB7E5C7" w14:textId="77777777" w:rsidTr="00812BE6">
        <w:trPr>
          <w:trHeight w:val="1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FAAB7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1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4FCB5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1112972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F7783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0827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88235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25.7 (523.7 - 527.6)</w:t>
            </w:r>
          </w:p>
        </w:tc>
      </w:tr>
      <w:tr w:rsidR="00812BE6" w:rsidRPr="00812BE6" w14:paraId="1C9E9A9E" w14:textId="77777777" w:rsidTr="00812BE6">
        <w:trPr>
          <w:trHeight w:val="1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C871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7AB4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1230704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3B8E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5534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DB391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07.4 (505.6 - 509.3)</w:t>
            </w:r>
          </w:p>
        </w:tc>
      </w:tr>
      <w:tr w:rsidR="00812BE6" w:rsidRPr="00812BE6" w14:paraId="2953BB55" w14:textId="77777777" w:rsidTr="00812BE6">
        <w:trPr>
          <w:trHeight w:val="170"/>
        </w:trPr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9E6A2E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18</w:t>
            </w:r>
          </w:p>
        </w:tc>
        <w:tc>
          <w:tcPr>
            <w:tcW w:w="2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24D3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1301008</w:t>
            </w:r>
          </w:p>
        </w:tc>
        <w:tc>
          <w:tcPr>
            <w:tcW w:w="20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A2C0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98820</w:t>
            </w:r>
          </w:p>
        </w:tc>
        <w:tc>
          <w:tcPr>
            <w:tcW w:w="38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59490A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04.6 (502.8 - 506.4)</w:t>
            </w:r>
          </w:p>
        </w:tc>
      </w:tr>
      <w:tr w:rsidR="00812BE6" w:rsidRPr="00812BE6" w14:paraId="034733E8" w14:textId="77777777" w:rsidTr="00812BE6">
        <w:trPr>
          <w:trHeight w:val="1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67649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1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49029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1337424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B2CDE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95110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50E6C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75.6 (473.8 - 477.3)</w:t>
            </w:r>
          </w:p>
        </w:tc>
      </w:tr>
      <w:tr w:rsidR="00812BE6" w:rsidRPr="00812BE6" w14:paraId="706D5204" w14:textId="77777777" w:rsidTr="00812BE6">
        <w:trPr>
          <w:trHeight w:val="170"/>
        </w:trPr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F099F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20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0F766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1349259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FDE59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4948</w:t>
            </w:r>
          </w:p>
        </w:tc>
        <w:tc>
          <w:tcPr>
            <w:tcW w:w="3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E1AB16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67.4 (465.7 - 469.1)</w:t>
            </w:r>
          </w:p>
        </w:tc>
      </w:tr>
      <w:tr w:rsidR="00812BE6" w:rsidRPr="00812BE6" w14:paraId="5BBDBA22" w14:textId="77777777" w:rsidTr="00812BE6">
        <w:trPr>
          <w:trHeight w:val="170"/>
        </w:trPr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05A4A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n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A605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DF30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C1851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12BE6" w:rsidRPr="00812BE6" w14:paraId="774C91BE" w14:textId="77777777" w:rsidTr="00812BE6">
        <w:trPr>
          <w:trHeight w:val="1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A9AF9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9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7F627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519754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B431C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7879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A5646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,365.7 (1,357.3 - 1,374.0)</w:t>
            </w:r>
          </w:p>
        </w:tc>
      </w:tr>
      <w:tr w:rsidR="00812BE6" w:rsidRPr="00812BE6" w14:paraId="3F4CD97C" w14:textId="77777777" w:rsidTr="00812BE6">
        <w:trPr>
          <w:trHeight w:val="1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02FD1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9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74044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679249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9344A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7637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7CE94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,326.2 (1,318.2 - 1,334.3)</w:t>
            </w:r>
          </w:p>
        </w:tc>
      </w:tr>
      <w:tr w:rsidR="00812BE6" w:rsidRPr="00812BE6" w14:paraId="5A1709F1" w14:textId="77777777" w:rsidTr="00812BE6">
        <w:trPr>
          <w:trHeight w:val="1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03C19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0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E3A95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863276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A6C7A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7789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068F3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,284.6 (1,276.8 - 1,292.4)</w:t>
            </w:r>
          </w:p>
        </w:tc>
      </w:tr>
      <w:tr w:rsidR="00812BE6" w:rsidRPr="00812BE6" w14:paraId="5866A07D" w14:textId="77777777" w:rsidTr="00812BE6">
        <w:trPr>
          <w:trHeight w:val="1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55052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0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7379A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032276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CD24F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5218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CDF7E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,219.0 (1,211.6 - 1,226.4)</w:t>
            </w:r>
          </w:p>
        </w:tc>
      </w:tr>
      <w:tr w:rsidR="00812BE6" w:rsidRPr="00812BE6" w14:paraId="51DD11DA" w14:textId="77777777" w:rsidTr="00812BE6">
        <w:trPr>
          <w:trHeight w:val="1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7D2B1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0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AD719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151328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AAB3B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5846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7C569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,190.7 (1,183.5 - 1,197.9)</w:t>
            </w:r>
          </w:p>
        </w:tc>
      </w:tr>
      <w:tr w:rsidR="00812BE6" w:rsidRPr="00812BE6" w14:paraId="4A5C68AF" w14:textId="77777777" w:rsidTr="00812BE6">
        <w:trPr>
          <w:trHeight w:val="1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2C7B1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0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38F90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235168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78559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5885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34861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,134.1 (1,127.3 - 1,140.9)</w:t>
            </w:r>
          </w:p>
        </w:tc>
      </w:tr>
      <w:tr w:rsidR="00812BE6" w:rsidRPr="00812BE6" w14:paraId="776C5055" w14:textId="77777777" w:rsidTr="00812BE6">
        <w:trPr>
          <w:trHeight w:val="1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8EB4C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0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7A7C2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316613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BC5EC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6235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4BFBB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,097.8 (1,091.3 - 1,104.4)</w:t>
            </w:r>
          </w:p>
        </w:tc>
      </w:tr>
      <w:tr w:rsidR="00812BE6" w:rsidRPr="00812BE6" w14:paraId="49CCCC94" w14:textId="77777777" w:rsidTr="00812BE6">
        <w:trPr>
          <w:trHeight w:val="1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2C032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0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4069F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409659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ECE09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5317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32C07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,054.4 (1,048.1 - 1,060.6)</w:t>
            </w:r>
          </w:p>
        </w:tc>
      </w:tr>
      <w:tr w:rsidR="00812BE6" w:rsidRPr="00812BE6" w14:paraId="1AA78AF6" w14:textId="77777777" w:rsidTr="00812BE6">
        <w:trPr>
          <w:trHeight w:val="1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120E8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0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847A4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506619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10C82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4631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9BE54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,011.4 (1,005.5 - 1,017.4)</w:t>
            </w:r>
          </w:p>
        </w:tc>
      </w:tr>
      <w:tr w:rsidR="00812BE6" w:rsidRPr="00812BE6" w14:paraId="6547C921" w14:textId="77777777" w:rsidTr="00812BE6">
        <w:trPr>
          <w:trHeight w:val="1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ACF51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0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028FE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624127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19EEB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5664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A86F1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76.3 (970.6 - 982.0)</w:t>
            </w:r>
          </w:p>
        </w:tc>
      </w:tr>
      <w:tr w:rsidR="00812BE6" w:rsidRPr="00812BE6" w14:paraId="72A82CF4" w14:textId="77777777" w:rsidTr="00812BE6">
        <w:trPr>
          <w:trHeight w:val="1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BE151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0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F8A3D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757073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70745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6932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EDC5A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38.2 (932.8 - 943.6)</w:t>
            </w:r>
          </w:p>
        </w:tc>
      </w:tr>
      <w:tr w:rsidR="00812BE6" w:rsidRPr="00812BE6" w14:paraId="29A98530" w14:textId="77777777" w:rsidTr="00812BE6">
        <w:trPr>
          <w:trHeight w:val="1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178B0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0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FCF14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876418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815A0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7735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2490E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93.5 (888.4 - 898.6)</w:t>
            </w:r>
          </w:p>
        </w:tc>
      </w:tr>
      <w:tr w:rsidR="00812BE6" w:rsidRPr="00812BE6" w14:paraId="221C60DC" w14:textId="77777777" w:rsidTr="00812BE6">
        <w:trPr>
          <w:trHeight w:val="1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759E0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1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FE59B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977164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82F1E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2358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47A81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86.0 (881.1 - 890.9)</w:t>
            </w:r>
          </w:p>
        </w:tc>
      </w:tr>
      <w:tr w:rsidR="00812BE6" w:rsidRPr="00812BE6" w14:paraId="5CD63868" w14:textId="77777777" w:rsidTr="00812BE6">
        <w:trPr>
          <w:trHeight w:val="1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CA207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1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0B2AC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081788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338F0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3250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C41D4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55.1 (850.4 - 859.8)</w:t>
            </w:r>
          </w:p>
        </w:tc>
      </w:tr>
      <w:tr w:rsidR="00812BE6" w:rsidRPr="00812BE6" w14:paraId="6B20440C" w14:textId="77777777" w:rsidTr="00812BE6">
        <w:trPr>
          <w:trHeight w:val="1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ED82E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1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833DB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187494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A158E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7372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99685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45.0 (840.5 - 849.6)</w:t>
            </w:r>
          </w:p>
        </w:tc>
      </w:tr>
      <w:tr w:rsidR="00812BE6" w:rsidRPr="00812BE6" w14:paraId="64D27DEF" w14:textId="77777777" w:rsidTr="00812BE6">
        <w:trPr>
          <w:trHeight w:val="1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F65D0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1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1B44E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282928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EE2B7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6599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C39CE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97.6 (793.3 - 801.9)</w:t>
            </w:r>
          </w:p>
        </w:tc>
      </w:tr>
      <w:tr w:rsidR="00812BE6" w:rsidRPr="00812BE6" w14:paraId="10BCCFB1" w14:textId="77777777" w:rsidTr="00812BE6">
        <w:trPr>
          <w:trHeight w:val="1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626FE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2D111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374486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B3724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7321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F423B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62.7 (758.7 - 766.8)</w:t>
            </w:r>
          </w:p>
        </w:tc>
      </w:tr>
      <w:tr w:rsidR="00812BE6" w:rsidRPr="00812BE6" w14:paraId="1225C8B6" w14:textId="77777777" w:rsidTr="00812BE6">
        <w:trPr>
          <w:trHeight w:val="170"/>
        </w:trPr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786F53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15</w:t>
            </w:r>
          </w:p>
        </w:tc>
        <w:tc>
          <w:tcPr>
            <w:tcW w:w="24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539B91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458058</w:t>
            </w:r>
          </w:p>
        </w:tc>
        <w:tc>
          <w:tcPr>
            <w:tcW w:w="20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83F067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0449</w:t>
            </w:r>
          </w:p>
        </w:tc>
        <w:tc>
          <w:tcPr>
            <w:tcW w:w="38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AA7A61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45.0 (741.2 - 748.9)</w:t>
            </w:r>
          </w:p>
        </w:tc>
      </w:tr>
      <w:tr w:rsidR="00812BE6" w:rsidRPr="00812BE6" w14:paraId="1B7FC203" w14:textId="77777777" w:rsidTr="00812BE6">
        <w:trPr>
          <w:trHeight w:val="1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1B00E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1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BDCEE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527815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77A1E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2529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49AB3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20.4 (716.7 - 724.1)</w:t>
            </w:r>
          </w:p>
        </w:tc>
      </w:tr>
      <w:tr w:rsidR="00812BE6" w:rsidRPr="00812BE6" w14:paraId="0769A3A7" w14:textId="77777777" w:rsidTr="00812BE6">
        <w:trPr>
          <w:trHeight w:val="1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29FAB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2DE7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576752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B508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4328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AE400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93.0 (689.4 - 696.5)</w:t>
            </w:r>
          </w:p>
        </w:tc>
      </w:tr>
      <w:tr w:rsidR="00812BE6" w:rsidRPr="00812BE6" w14:paraId="0CF38789" w14:textId="77777777" w:rsidTr="00812BE6">
        <w:trPr>
          <w:trHeight w:val="1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7F45D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1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848C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602027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FD4D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1187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D31FC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87.0 (683.6 - 690.4)</w:t>
            </w:r>
          </w:p>
        </w:tc>
      </w:tr>
      <w:tr w:rsidR="00812BE6" w:rsidRPr="00812BE6" w14:paraId="6F10A50B" w14:textId="77777777" w:rsidTr="00812BE6">
        <w:trPr>
          <w:trHeight w:val="1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5753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1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A1313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609342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8690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0322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900CD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49.0 (645.8 - 652.2)</w:t>
            </w:r>
          </w:p>
        </w:tc>
      </w:tr>
      <w:tr w:rsidR="00812BE6" w:rsidRPr="00812BE6" w14:paraId="49971124" w14:textId="77777777" w:rsidTr="00812BE6">
        <w:trPr>
          <w:trHeight w:val="170"/>
        </w:trPr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8787A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20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2C64D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606081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E33B0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5163</w:t>
            </w:r>
          </w:p>
        </w:tc>
        <w:tc>
          <w:tcPr>
            <w:tcW w:w="3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61DE39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36.3 (633.2 - 639.4)</w:t>
            </w:r>
          </w:p>
        </w:tc>
      </w:tr>
      <w:tr w:rsidR="00812BE6" w:rsidRPr="00812BE6" w14:paraId="043E8863" w14:textId="77777777" w:rsidTr="00812BE6">
        <w:trPr>
          <w:trHeight w:val="170"/>
        </w:trPr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96327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omen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D972D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622E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4777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12BE6" w:rsidRPr="00812BE6" w14:paraId="25317D31" w14:textId="77777777" w:rsidTr="00812BE6">
        <w:trPr>
          <w:trHeight w:val="1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2DDA8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9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E6FDC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317867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6589E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7946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24518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38.6 (734.1 - 743.1)</w:t>
            </w:r>
          </w:p>
        </w:tc>
      </w:tr>
      <w:tr w:rsidR="00812BE6" w:rsidRPr="00812BE6" w14:paraId="3A391D63" w14:textId="77777777" w:rsidTr="00812BE6">
        <w:trPr>
          <w:trHeight w:val="1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C989D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9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7BABD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484176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3E0AC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0097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ECB46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28.6 (724.2 - 733.0)</w:t>
            </w:r>
          </w:p>
        </w:tc>
      </w:tr>
      <w:tr w:rsidR="00812BE6" w:rsidRPr="00812BE6" w14:paraId="366912FF" w14:textId="77777777" w:rsidTr="00812BE6">
        <w:trPr>
          <w:trHeight w:val="1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93A74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0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445AA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670842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15635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0951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52C15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10.7 (706.5 - 714.9)</w:t>
            </w:r>
          </w:p>
        </w:tc>
      </w:tr>
      <w:tr w:rsidR="00812BE6" w:rsidRPr="00812BE6" w14:paraId="0CD7CB18" w14:textId="77777777" w:rsidTr="00812BE6">
        <w:trPr>
          <w:trHeight w:val="1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A93BB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0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257A2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844773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8AE81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8595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B5DBC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72.0 (667.9 - 676.0)</w:t>
            </w:r>
          </w:p>
        </w:tc>
      </w:tr>
      <w:tr w:rsidR="00812BE6" w:rsidRPr="00812BE6" w14:paraId="247C4F76" w14:textId="77777777" w:rsidTr="00812BE6">
        <w:trPr>
          <w:trHeight w:val="1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70A5F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0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5B042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974417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7B455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1678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E1159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65.0 (661.1 - 669.0)</w:t>
            </w:r>
          </w:p>
        </w:tc>
      </w:tr>
      <w:tr w:rsidR="00812BE6" w:rsidRPr="00812BE6" w14:paraId="37B8B2DC" w14:textId="77777777" w:rsidTr="00812BE6">
        <w:trPr>
          <w:trHeight w:val="1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12A52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0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17E6E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073218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C185B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0578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F1F19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30.3 (626.5 - 634.0)</w:t>
            </w:r>
          </w:p>
        </w:tc>
      </w:tr>
      <w:tr w:rsidR="00812BE6" w:rsidRPr="00812BE6" w14:paraId="2081A5C3" w14:textId="77777777" w:rsidTr="00812BE6">
        <w:trPr>
          <w:trHeight w:val="1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28547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0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FC917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168701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23819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9985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EC829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02.7 (599.1 - 606.3)</w:t>
            </w:r>
          </w:p>
        </w:tc>
      </w:tr>
      <w:tr w:rsidR="00812BE6" w:rsidRPr="00812BE6" w14:paraId="0E6BFB45" w14:textId="77777777" w:rsidTr="00812BE6">
        <w:trPr>
          <w:trHeight w:val="1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0EDA7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0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9E1E8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273381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C4AA3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0557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82262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80.4 (577.0 - 583.9)</w:t>
            </w:r>
          </w:p>
        </w:tc>
      </w:tr>
      <w:tr w:rsidR="00812BE6" w:rsidRPr="00812BE6" w14:paraId="29199CDE" w14:textId="77777777" w:rsidTr="00812BE6">
        <w:trPr>
          <w:trHeight w:val="1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34E98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0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B16D4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380408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79549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9531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6FC4B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51.4 (548.2 - 554.7)</w:t>
            </w:r>
          </w:p>
        </w:tc>
      </w:tr>
      <w:tr w:rsidR="00812BE6" w:rsidRPr="00812BE6" w14:paraId="33A86723" w14:textId="77777777" w:rsidTr="00812BE6">
        <w:trPr>
          <w:trHeight w:val="1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3BF66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0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28238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506227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A9A34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0818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A7A08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29.3 (526.1 - 532.4)</w:t>
            </w:r>
          </w:p>
        </w:tc>
      </w:tr>
      <w:tr w:rsidR="00812BE6" w:rsidRPr="00812BE6" w14:paraId="675F3559" w14:textId="77777777" w:rsidTr="00812BE6">
        <w:trPr>
          <w:trHeight w:val="1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98893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0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94797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647575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C640A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9181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6BAF6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93.6 (490.7 - 496.6)</w:t>
            </w:r>
          </w:p>
        </w:tc>
      </w:tr>
      <w:tr w:rsidR="00812BE6" w:rsidRPr="00812BE6" w14:paraId="4F8064DD" w14:textId="77777777" w:rsidTr="00812BE6">
        <w:trPr>
          <w:trHeight w:val="1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E8A32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0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88B76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780338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B0BE7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9207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4752F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68.7 (465.9 - 471.4)</w:t>
            </w:r>
          </w:p>
        </w:tc>
      </w:tr>
      <w:tr w:rsidR="00812BE6" w:rsidRPr="00812BE6" w14:paraId="7B867E05" w14:textId="77777777" w:rsidTr="00812BE6">
        <w:trPr>
          <w:trHeight w:val="1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A557E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1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E8922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902648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FA654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3047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CE191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61.2 (458.5 - 463.9)</w:t>
            </w:r>
          </w:p>
        </w:tc>
      </w:tr>
      <w:tr w:rsidR="00812BE6" w:rsidRPr="00812BE6" w14:paraId="3DC52C19" w14:textId="77777777" w:rsidTr="00812BE6">
        <w:trPr>
          <w:trHeight w:val="1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D79E1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1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99484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029688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35576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4146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24A9D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43.3 (440.8 - 445.9)</w:t>
            </w:r>
          </w:p>
        </w:tc>
      </w:tr>
      <w:tr w:rsidR="00812BE6" w:rsidRPr="00812BE6" w14:paraId="44E7EAD2" w14:textId="77777777" w:rsidTr="00812BE6">
        <w:trPr>
          <w:trHeight w:val="1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9845C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1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7AFFD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157831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74C55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9849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84766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41.1 (438.6 - 443.6)</w:t>
            </w:r>
          </w:p>
        </w:tc>
      </w:tr>
      <w:tr w:rsidR="00812BE6" w:rsidRPr="00812BE6" w14:paraId="390F86B7" w14:textId="77777777" w:rsidTr="00812BE6">
        <w:trPr>
          <w:trHeight w:val="1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8612B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1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47128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276024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5F0C3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9658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22B9A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18.0 (415.6 - 420.4)</w:t>
            </w:r>
          </w:p>
        </w:tc>
      </w:tr>
      <w:tr w:rsidR="00812BE6" w:rsidRPr="00812BE6" w14:paraId="6D67BBAA" w14:textId="77777777" w:rsidTr="00812BE6">
        <w:trPr>
          <w:trHeight w:val="1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FF72B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9FA8C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388672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DA31B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0371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6F8E8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8.3 (396.0 - 400.5)</w:t>
            </w:r>
          </w:p>
        </w:tc>
      </w:tr>
      <w:tr w:rsidR="00812BE6" w:rsidRPr="00812BE6" w14:paraId="65BFAAC8" w14:textId="77777777" w:rsidTr="00812BE6">
        <w:trPr>
          <w:trHeight w:val="1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74B5D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1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30A20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493662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83137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5446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4B850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2.4 (390.2 - 394.6)</w:t>
            </w:r>
          </w:p>
        </w:tc>
      </w:tr>
      <w:tr w:rsidR="00812BE6" w:rsidRPr="00812BE6" w14:paraId="412E6B4A" w14:textId="77777777" w:rsidTr="00812BE6">
        <w:trPr>
          <w:trHeight w:val="1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7A3B6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1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0238F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585157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0DF65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8298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6F33E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1.7 (379.6 - 383.8)</w:t>
            </w:r>
          </w:p>
        </w:tc>
      </w:tr>
      <w:tr w:rsidR="00812BE6" w:rsidRPr="00812BE6" w14:paraId="19FD6333" w14:textId="77777777" w:rsidTr="00812BE6">
        <w:trPr>
          <w:trHeight w:val="1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C096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1801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653952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AC37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1206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B8941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8.1 (366.1 - 370.1)</w:t>
            </w:r>
          </w:p>
        </w:tc>
      </w:tr>
      <w:tr w:rsidR="00812BE6" w:rsidRPr="00812BE6" w14:paraId="3B9B41FA" w14:textId="77777777" w:rsidTr="00812BE6">
        <w:trPr>
          <w:trHeight w:val="170"/>
        </w:trPr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D3542D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18</w:t>
            </w:r>
          </w:p>
        </w:tc>
        <w:tc>
          <w:tcPr>
            <w:tcW w:w="2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021C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698981</w:t>
            </w:r>
          </w:p>
        </w:tc>
        <w:tc>
          <w:tcPr>
            <w:tcW w:w="20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DC1E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7633</w:t>
            </w:r>
          </w:p>
        </w:tc>
        <w:tc>
          <w:tcPr>
            <w:tcW w:w="38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6B2C9C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6.3 (364.3 - 368.3)</w:t>
            </w:r>
          </w:p>
        </w:tc>
      </w:tr>
      <w:tr w:rsidR="00812BE6" w:rsidRPr="00812BE6" w14:paraId="1D3D9CF8" w14:textId="77777777" w:rsidTr="00812BE6">
        <w:trPr>
          <w:trHeight w:val="1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DD79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1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5A00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728082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0932E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4788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B3C1B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42.7 (340.8 - 344.6)</w:t>
            </w:r>
          </w:p>
        </w:tc>
      </w:tr>
      <w:tr w:rsidR="00812BE6" w:rsidRPr="00812BE6" w14:paraId="14833182" w14:textId="77777777" w:rsidTr="00812BE6">
        <w:trPr>
          <w:trHeight w:val="170"/>
        </w:trPr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BA2AB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20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C6C63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743179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6EBE1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9785</w:t>
            </w:r>
          </w:p>
        </w:tc>
        <w:tc>
          <w:tcPr>
            <w:tcW w:w="3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83EF61" w14:textId="77777777" w:rsidR="00812BE6" w:rsidRPr="00812BE6" w:rsidRDefault="00812BE6" w:rsidP="00812BE6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BE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37.2 (335.4 - 339.1)</w:t>
            </w:r>
          </w:p>
        </w:tc>
      </w:tr>
    </w:tbl>
    <w:p w14:paraId="6C2784F4" w14:textId="40F3E56E" w:rsidR="00224EAB" w:rsidRDefault="00224EAB" w:rsidP="00E17FCC">
      <w:pPr>
        <w:wordWrap/>
        <w:rPr>
          <w:rFonts w:ascii="Times New Roman" w:hAnsi="Times New Roman" w:cs="Times New Roman"/>
          <w:b/>
        </w:rPr>
      </w:pPr>
    </w:p>
    <w:sectPr w:rsidR="00224EAB" w:rsidSect="002F4821">
      <w:footerReference w:type="default" r:id="rId7"/>
      <w:pgSz w:w="11906" w:h="16838"/>
      <w:pgMar w:top="1440" w:right="851" w:bottom="1440" w:left="862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0E857C" w14:textId="77777777" w:rsidR="00C90EB0" w:rsidRDefault="00C90EB0" w:rsidP="0047148A">
      <w:pPr>
        <w:spacing w:after="0" w:line="240" w:lineRule="auto"/>
      </w:pPr>
      <w:r>
        <w:separator/>
      </w:r>
    </w:p>
  </w:endnote>
  <w:endnote w:type="continuationSeparator" w:id="0">
    <w:p w14:paraId="607FD06A" w14:textId="77777777" w:rsidR="00C90EB0" w:rsidRDefault="00C90EB0" w:rsidP="004714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84613762"/>
      <w:docPartObj>
        <w:docPartGallery w:val="Page Numbers (Bottom of Page)"/>
        <w:docPartUnique/>
      </w:docPartObj>
    </w:sdtPr>
    <w:sdtContent>
      <w:p w14:paraId="0D95355A" w14:textId="35AAC363" w:rsidR="00AC046B" w:rsidRDefault="00AC046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73494CC9" w14:textId="77777777" w:rsidR="00AC046B" w:rsidRDefault="00AC046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D79DC4" w14:textId="77777777" w:rsidR="00C90EB0" w:rsidRDefault="00C90EB0" w:rsidP="0047148A">
      <w:pPr>
        <w:spacing w:after="0" w:line="240" w:lineRule="auto"/>
      </w:pPr>
      <w:r>
        <w:separator/>
      </w:r>
    </w:p>
  </w:footnote>
  <w:footnote w:type="continuationSeparator" w:id="0">
    <w:p w14:paraId="0CB58131" w14:textId="77777777" w:rsidR="00C90EB0" w:rsidRDefault="00C90EB0" w:rsidP="004714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B2F08"/>
    <w:rsid w:val="00005F01"/>
    <w:rsid w:val="00010260"/>
    <w:rsid w:val="00017EA9"/>
    <w:rsid w:val="00020A0B"/>
    <w:rsid w:val="000219F3"/>
    <w:rsid w:val="000247D1"/>
    <w:rsid w:val="00052A81"/>
    <w:rsid w:val="0005588E"/>
    <w:rsid w:val="0006565D"/>
    <w:rsid w:val="000855EE"/>
    <w:rsid w:val="0009093D"/>
    <w:rsid w:val="00094AC4"/>
    <w:rsid w:val="000D5063"/>
    <w:rsid w:val="000F5AC4"/>
    <w:rsid w:val="00104AE2"/>
    <w:rsid w:val="00106655"/>
    <w:rsid w:val="001102B4"/>
    <w:rsid w:val="001207A8"/>
    <w:rsid w:val="00125448"/>
    <w:rsid w:val="00125C59"/>
    <w:rsid w:val="00127A7A"/>
    <w:rsid w:val="00136B9C"/>
    <w:rsid w:val="0014338F"/>
    <w:rsid w:val="0014746D"/>
    <w:rsid w:val="001602C7"/>
    <w:rsid w:val="00162C96"/>
    <w:rsid w:val="00164A6F"/>
    <w:rsid w:val="00192A05"/>
    <w:rsid w:val="001965D8"/>
    <w:rsid w:val="001970CC"/>
    <w:rsid w:val="001A0327"/>
    <w:rsid w:val="001B245D"/>
    <w:rsid w:val="001B36B0"/>
    <w:rsid w:val="001C09A8"/>
    <w:rsid w:val="001E1D91"/>
    <w:rsid w:val="001E6E6A"/>
    <w:rsid w:val="001F12E0"/>
    <w:rsid w:val="001F5897"/>
    <w:rsid w:val="001F6EF6"/>
    <w:rsid w:val="00200EFF"/>
    <w:rsid w:val="002069F4"/>
    <w:rsid w:val="00212A26"/>
    <w:rsid w:val="002163FC"/>
    <w:rsid w:val="00222A23"/>
    <w:rsid w:val="0022313D"/>
    <w:rsid w:val="00224EAB"/>
    <w:rsid w:val="00233A32"/>
    <w:rsid w:val="00235277"/>
    <w:rsid w:val="0024355A"/>
    <w:rsid w:val="00263E8A"/>
    <w:rsid w:val="002753BA"/>
    <w:rsid w:val="00284372"/>
    <w:rsid w:val="00285DF1"/>
    <w:rsid w:val="00294B63"/>
    <w:rsid w:val="002972ED"/>
    <w:rsid w:val="002A16A6"/>
    <w:rsid w:val="002A5EA0"/>
    <w:rsid w:val="002A73F4"/>
    <w:rsid w:val="002C35BA"/>
    <w:rsid w:val="002C4FDB"/>
    <w:rsid w:val="002D2A95"/>
    <w:rsid w:val="002E7C94"/>
    <w:rsid w:val="002F2D1C"/>
    <w:rsid w:val="002F4821"/>
    <w:rsid w:val="00300A86"/>
    <w:rsid w:val="0030615F"/>
    <w:rsid w:val="00322F6D"/>
    <w:rsid w:val="0032706B"/>
    <w:rsid w:val="0033573E"/>
    <w:rsid w:val="00344848"/>
    <w:rsid w:val="003476D4"/>
    <w:rsid w:val="00353C73"/>
    <w:rsid w:val="00356790"/>
    <w:rsid w:val="00362A11"/>
    <w:rsid w:val="00367449"/>
    <w:rsid w:val="00367475"/>
    <w:rsid w:val="0037762A"/>
    <w:rsid w:val="00392E68"/>
    <w:rsid w:val="00393245"/>
    <w:rsid w:val="003A340C"/>
    <w:rsid w:val="003A4714"/>
    <w:rsid w:val="003B35BA"/>
    <w:rsid w:val="003B3DAA"/>
    <w:rsid w:val="003D5903"/>
    <w:rsid w:val="003E037C"/>
    <w:rsid w:val="003F202A"/>
    <w:rsid w:val="00414AE0"/>
    <w:rsid w:val="004238FC"/>
    <w:rsid w:val="00444F7F"/>
    <w:rsid w:val="00445A4A"/>
    <w:rsid w:val="0045386D"/>
    <w:rsid w:val="004611F9"/>
    <w:rsid w:val="00461D62"/>
    <w:rsid w:val="00463631"/>
    <w:rsid w:val="0046583C"/>
    <w:rsid w:val="00465FD5"/>
    <w:rsid w:val="0047148A"/>
    <w:rsid w:val="0047483A"/>
    <w:rsid w:val="00475B05"/>
    <w:rsid w:val="00480C28"/>
    <w:rsid w:val="00483DCE"/>
    <w:rsid w:val="004926BF"/>
    <w:rsid w:val="004A13B5"/>
    <w:rsid w:val="004B05EA"/>
    <w:rsid w:val="004D02DA"/>
    <w:rsid w:val="004E6245"/>
    <w:rsid w:val="004F55DF"/>
    <w:rsid w:val="005006E8"/>
    <w:rsid w:val="00525A38"/>
    <w:rsid w:val="00525DA0"/>
    <w:rsid w:val="00544366"/>
    <w:rsid w:val="00550244"/>
    <w:rsid w:val="00556B61"/>
    <w:rsid w:val="005579A2"/>
    <w:rsid w:val="00560288"/>
    <w:rsid w:val="00563722"/>
    <w:rsid w:val="00572AA8"/>
    <w:rsid w:val="0058181A"/>
    <w:rsid w:val="00581C1F"/>
    <w:rsid w:val="00582ABC"/>
    <w:rsid w:val="005831B7"/>
    <w:rsid w:val="00584300"/>
    <w:rsid w:val="00587A4C"/>
    <w:rsid w:val="00587A75"/>
    <w:rsid w:val="005A5850"/>
    <w:rsid w:val="005B2F1F"/>
    <w:rsid w:val="005C226F"/>
    <w:rsid w:val="005C7693"/>
    <w:rsid w:val="005D30B5"/>
    <w:rsid w:val="00604BBA"/>
    <w:rsid w:val="0060671B"/>
    <w:rsid w:val="00627CC5"/>
    <w:rsid w:val="00635388"/>
    <w:rsid w:val="006375D3"/>
    <w:rsid w:val="00643458"/>
    <w:rsid w:val="0065480B"/>
    <w:rsid w:val="00660B76"/>
    <w:rsid w:val="0067233A"/>
    <w:rsid w:val="0067543C"/>
    <w:rsid w:val="00686D15"/>
    <w:rsid w:val="006910BE"/>
    <w:rsid w:val="00692A78"/>
    <w:rsid w:val="00695304"/>
    <w:rsid w:val="006B49D7"/>
    <w:rsid w:val="006C7B53"/>
    <w:rsid w:val="006D08E7"/>
    <w:rsid w:val="006D5376"/>
    <w:rsid w:val="0070195C"/>
    <w:rsid w:val="0070304E"/>
    <w:rsid w:val="00705AC0"/>
    <w:rsid w:val="00712F57"/>
    <w:rsid w:val="00713088"/>
    <w:rsid w:val="00724F15"/>
    <w:rsid w:val="00730578"/>
    <w:rsid w:val="00732FD2"/>
    <w:rsid w:val="007402AB"/>
    <w:rsid w:val="00752BBB"/>
    <w:rsid w:val="00753C88"/>
    <w:rsid w:val="00764A89"/>
    <w:rsid w:val="00774E01"/>
    <w:rsid w:val="007752E5"/>
    <w:rsid w:val="0077760F"/>
    <w:rsid w:val="00786E11"/>
    <w:rsid w:val="00786F7E"/>
    <w:rsid w:val="007877AD"/>
    <w:rsid w:val="0079798E"/>
    <w:rsid w:val="007B0463"/>
    <w:rsid w:val="007B6719"/>
    <w:rsid w:val="007C3BB8"/>
    <w:rsid w:val="007D220D"/>
    <w:rsid w:val="007D3420"/>
    <w:rsid w:val="007D4E8B"/>
    <w:rsid w:val="007D50D4"/>
    <w:rsid w:val="007D5F1D"/>
    <w:rsid w:val="007E0896"/>
    <w:rsid w:val="007E6EB9"/>
    <w:rsid w:val="007F4552"/>
    <w:rsid w:val="008101F9"/>
    <w:rsid w:val="00811C23"/>
    <w:rsid w:val="00812BE6"/>
    <w:rsid w:val="00827321"/>
    <w:rsid w:val="00830010"/>
    <w:rsid w:val="008303C9"/>
    <w:rsid w:val="0083579D"/>
    <w:rsid w:val="00843761"/>
    <w:rsid w:val="008457B5"/>
    <w:rsid w:val="00847428"/>
    <w:rsid w:val="00852BED"/>
    <w:rsid w:val="00855185"/>
    <w:rsid w:val="00855780"/>
    <w:rsid w:val="008660F7"/>
    <w:rsid w:val="00872E98"/>
    <w:rsid w:val="008858BC"/>
    <w:rsid w:val="008C34C6"/>
    <w:rsid w:val="008D122E"/>
    <w:rsid w:val="008D13EF"/>
    <w:rsid w:val="008D2C01"/>
    <w:rsid w:val="008D7FBF"/>
    <w:rsid w:val="008E0DED"/>
    <w:rsid w:val="008E2EA6"/>
    <w:rsid w:val="008F0B17"/>
    <w:rsid w:val="008F5341"/>
    <w:rsid w:val="008F7857"/>
    <w:rsid w:val="0090553D"/>
    <w:rsid w:val="00907EEA"/>
    <w:rsid w:val="00920E9D"/>
    <w:rsid w:val="00931842"/>
    <w:rsid w:val="009A0B76"/>
    <w:rsid w:val="009B06C2"/>
    <w:rsid w:val="009B3052"/>
    <w:rsid w:val="009B576D"/>
    <w:rsid w:val="009B57F8"/>
    <w:rsid w:val="009C353F"/>
    <w:rsid w:val="009C4DA7"/>
    <w:rsid w:val="009E09AF"/>
    <w:rsid w:val="009E0BD7"/>
    <w:rsid w:val="009E1A1B"/>
    <w:rsid w:val="009E2DAA"/>
    <w:rsid w:val="009E6A5C"/>
    <w:rsid w:val="009F4BEE"/>
    <w:rsid w:val="00A042FD"/>
    <w:rsid w:val="00A06C05"/>
    <w:rsid w:val="00A16661"/>
    <w:rsid w:val="00A32B16"/>
    <w:rsid w:val="00A362A0"/>
    <w:rsid w:val="00A4157B"/>
    <w:rsid w:val="00A51864"/>
    <w:rsid w:val="00A57829"/>
    <w:rsid w:val="00A8498D"/>
    <w:rsid w:val="00A85EE9"/>
    <w:rsid w:val="00A913BD"/>
    <w:rsid w:val="00AA7E42"/>
    <w:rsid w:val="00AA7FFB"/>
    <w:rsid w:val="00AB08F5"/>
    <w:rsid w:val="00AB6274"/>
    <w:rsid w:val="00AC046B"/>
    <w:rsid w:val="00AC077E"/>
    <w:rsid w:val="00AC7B89"/>
    <w:rsid w:val="00AD2BAC"/>
    <w:rsid w:val="00AE797D"/>
    <w:rsid w:val="00AF516A"/>
    <w:rsid w:val="00B02D53"/>
    <w:rsid w:val="00B11C94"/>
    <w:rsid w:val="00B151B0"/>
    <w:rsid w:val="00B22052"/>
    <w:rsid w:val="00B31CFD"/>
    <w:rsid w:val="00B41625"/>
    <w:rsid w:val="00B416A0"/>
    <w:rsid w:val="00B4443D"/>
    <w:rsid w:val="00B54D2F"/>
    <w:rsid w:val="00B54FB3"/>
    <w:rsid w:val="00B55BCF"/>
    <w:rsid w:val="00B6386F"/>
    <w:rsid w:val="00B71472"/>
    <w:rsid w:val="00B73D9F"/>
    <w:rsid w:val="00BA68D9"/>
    <w:rsid w:val="00BB2F08"/>
    <w:rsid w:val="00BD4844"/>
    <w:rsid w:val="00BE027C"/>
    <w:rsid w:val="00BE09DD"/>
    <w:rsid w:val="00BF2E60"/>
    <w:rsid w:val="00BF7339"/>
    <w:rsid w:val="00C00D09"/>
    <w:rsid w:val="00C034C8"/>
    <w:rsid w:val="00C0481B"/>
    <w:rsid w:val="00C31E4C"/>
    <w:rsid w:val="00C32A13"/>
    <w:rsid w:val="00C36DD5"/>
    <w:rsid w:val="00C37EDA"/>
    <w:rsid w:val="00C44249"/>
    <w:rsid w:val="00C50754"/>
    <w:rsid w:val="00C5129C"/>
    <w:rsid w:val="00C51B36"/>
    <w:rsid w:val="00C51EE7"/>
    <w:rsid w:val="00C54A0F"/>
    <w:rsid w:val="00C54B53"/>
    <w:rsid w:val="00C6721D"/>
    <w:rsid w:val="00C7326F"/>
    <w:rsid w:val="00C82C76"/>
    <w:rsid w:val="00C86123"/>
    <w:rsid w:val="00C90EB0"/>
    <w:rsid w:val="00C9352D"/>
    <w:rsid w:val="00CA53D8"/>
    <w:rsid w:val="00CB0F7A"/>
    <w:rsid w:val="00CB5C83"/>
    <w:rsid w:val="00CD029B"/>
    <w:rsid w:val="00CE1988"/>
    <w:rsid w:val="00CE4189"/>
    <w:rsid w:val="00CE51A5"/>
    <w:rsid w:val="00CE726F"/>
    <w:rsid w:val="00D00E7B"/>
    <w:rsid w:val="00D1564C"/>
    <w:rsid w:val="00D22701"/>
    <w:rsid w:val="00D5172C"/>
    <w:rsid w:val="00D6315E"/>
    <w:rsid w:val="00D74D06"/>
    <w:rsid w:val="00DA13B0"/>
    <w:rsid w:val="00DA1A2F"/>
    <w:rsid w:val="00DA4459"/>
    <w:rsid w:val="00DA4E14"/>
    <w:rsid w:val="00DB01EB"/>
    <w:rsid w:val="00DB2805"/>
    <w:rsid w:val="00DC32C7"/>
    <w:rsid w:val="00DC6B6A"/>
    <w:rsid w:val="00DF1D36"/>
    <w:rsid w:val="00DF59B8"/>
    <w:rsid w:val="00DF6BB1"/>
    <w:rsid w:val="00DF6FFF"/>
    <w:rsid w:val="00E16956"/>
    <w:rsid w:val="00E16A25"/>
    <w:rsid w:val="00E179D1"/>
    <w:rsid w:val="00E17FCC"/>
    <w:rsid w:val="00E25EB9"/>
    <w:rsid w:val="00E33CF8"/>
    <w:rsid w:val="00E358A6"/>
    <w:rsid w:val="00E55382"/>
    <w:rsid w:val="00E558D1"/>
    <w:rsid w:val="00E61FA6"/>
    <w:rsid w:val="00E64B93"/>
    <w:rsid w:val="00E65257"/>
    <w:rsid w:val="00E66DC0"/>
    <w:rsid w:val="00E67FF1"/>
    <w:rsid w:val="00E737D3"/>
    <w:rsid w:val="00E8263A"/>
    <w:rsid w:val="00EA7A27"/>
    <w:rsid w:val="00EB2116"/>
    <w:rsid w:val="00EB7F0C"/>
    <w:rsid w:val="00EC2A45"/>
    <w:rsid w:val="00EC2FD5"/>
    <w:rsid w:val="00ED7371"/>
    <w:rsid w:val="00EE01AE"/>
    <w:rsid w:val="00EF4830"/>
    <w:rsid w:val="00F02838"/>
    <w:rsid w:val="00F207BA"/>
    <w:rsid w:val="00F36955"/>
    <w:rsid w:val="00F77EDD"/>
    <w:rsid w:val="00F8279C"/>
    <w:rsid w:val="00F82BD6"/>
    <w:rsid w:val="00F84213"/>
    <w:rsid w:val="00F94EDF"/>
    <w:rsid w:val="00FA2D44"/>
    <w:rsid w:val="00FA31CF"/>
    <w:rsid w:val="00FB17E1"/>
    <w:rsid w:val="00FC1A1C"/>
    <w:rsid w:val="00FC7A97"/>
    <w:rsid w:val="00FE0D64"/>
    <w:rsid w:val="00FE3933"/>
    <w:rsid w:val="00FE6156"/>
    <w:rsid w:val="00FF2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068714"/>
  <w15:chartTrackingRefBased/>
  <w15:docId w15:val="{1B175B7E-9B89-4D23-8909-9D6C8D92C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322F6D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47148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7148A"/>
  </w:style>
  <w:style w:type="paragraph" w:styleId="a5">
    <w:name w:val="footer"/>
    <w:basedOn w:val="a"/>
    <w:link w:val="Char0"/>
    <w:uiPriority w:val="99"/>
    <w:unhideWhenUsed/>
    <w:rsid w:val="0047148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7148A"/>
  </w:style>
  <w:style w:type="paragraph" w:styleId="a6">
    <w:name w:val="Normal (Web)"/>
    <w:basedOn w:val="a"/>
    <w:uiPriority w:val="99"/>
    <w:semiHidden/>
    <w:unhideWhenUsed/>
    <w:rsid w:val="0079798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4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0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0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1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4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7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0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1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2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2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8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1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3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9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3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3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8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4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5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53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6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5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9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56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7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7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6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4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9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6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4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0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7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86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06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1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3</Words>
  <Characters>2816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unghee Jung-Choi</dc:creator>
  <cp:keywords/>
  <dc:description/>
  <cp:lastModifiedBy>이제인</cp:lastModifiedBy>
  <cp:revision>2</cp:revision>
  <dcterms:created xsi:type="dcterms:W3CDTF">2023-03-23T07:52:00Z</dcterms:created>
  <dcterms:modified xsi:type="dcterms:W3CDTF">2023-03-23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99da59b45125214a8c33e35215d5b5d9972c3b4300246a0be316af0c195fb71</vt:lpwstr>
  </property>
</Properties>
</file>